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98EB9" w14:textId="22991EEF" w:rsidR="00D01E65" w:rsidRPr="00D855C3" w:rsidRDefault="00C3765C" w:rsidP="00D01E65">
      <w:pPr>
        <w:rPr>
          <w:rFonts w:ascii="Times New Roman" w:hAnsi="Times New Roman" w:cs="Times New Roman"/>
          <w:b/>
        </w:rPr>
      </w:pPr>
      <w:r>
        <w:rPr>
          <w:rFonts w:ascii="Times New Roman" w:hAnsi="Times New Roman" w:cs="Times New Roman"/>
          <w:b/>
        </w:rPr>
        <w:t>S1 Table</w:t>
      </w:r>
      <w:r w:rsidR="0004188F">
        <w:rPr>
          <w:rFonts w:ascii="Times New Roman" w:hAnsi="Times New Roman" w:cs="Times New Roman"/>
          <w:b/>
        </w:rPr>
        <w:t>.</w:t>
      </w:r>
      <w:r>
        <w:rPr>
          <w:rFonts w:ascii="Times New Roman" w:hAnsi="Times New Roman" w:cs="Times New Roman"/>
          <w:b/>
        </w:rPr>
        <w:t xml:space="preserve"> Search d</w:t>
      </w:r>
      <w:r w:rsidR="00D855C3" w:rsidRPr="00D855C3">
        <w:rPr>
          <w:rFonts w:ascii="Times New Roman" w:hAnsi="Times New Roman" w:cs="Times New Roman"/>
          <w:b/>
        </w:rPr>
        <w:t>escriptors</w:t>
      </w:r>
    </w:p>
    <w:p w14:paraId="3CE5479E" w14:textId="77777777" w:rsidR="00D01E65" w:rsidRPr="00D855C3" w:rsidRDefault="00D01E65" w:rsidP="00D01E65">
      <w:pPr>
        <w:rPr>
          <w:rFonts w:ascii="Times New Roman" w:hAnsi="Times New Roman" w:cs="Times New Roman"/>
          <w:b/>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16"/>
      </w:tblGrid>
      <w:tr w:rsidR="00D01E65" w:rsidRPr="00D855C3" w14:paraId="39F78A35" w14:textId="77777777" w:rsidTr="00D01E65">
        <w:tc>
          <w:tcPr>
            <w:tcW w:w="0" w:type="auto"/>
          </w:tcPr>
          <w:p w14:paraId="42F94E57" w14:textId="77777777" w:rsidR="00D01E65" w:rsidRPr="007779BC" w:rsidRDefault="00D01E65" w:rsidP="00D01E65">
            <w:pPr>
              <w:rPr>
                <w:rFonts w:ascii="Times New Roman" w:hAnsi="Times New Roman" w:cs="Times New Roman"/>
                <w:b/>
                <w:sz w:val="20"/>
                <w:szCs w:val="20"/>
                <w:lang w:val="en-US"/>
              </w:rPr>
            </w:pPr>
            <w:r w:rsidRPr="007779BC">
              <w:rPr>
                <w:rFonts w:ascii="Times New Roman" w:hAnsi="Times New Roman" w:cs="Times New Roman"/>
                <w:b/>
                <w:sz w:val="20"/>
                <w:szCs w:val="20"/>
                <w:lang w:val="en-US"/>
              </w:rPr>
              <w:t xml:space="preserve">Medline via Pubmed </w:t>
            </w:r>
          </w:p>
          <w:p w14:paraId="713F468E" w14:textId="77777777" w:rsidR="00D01E65" w:rsidRPr="007779BC" w:rsidRDefault="00D01E65" w:rsidP="00D01E65">
            <w:pPr>
              <w:rPr>
                <w:rFonts w:ascii="Times New Roman" w:hAnsi="Times New Roman" w:cs="Times New Roman"/>
                <w:sz w:val="20"/>
                <w:szCs w:val="20"/>
                <w:lang w:val="en-US"/>
              </w:rPr>
            </w:pPr>
          </w:p>
          <w:p w14:paraId="2382A575"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 xml:space="preserve">#1 (("Coronavirus"[Mesh]) OR ("Coronaviridae"[Mesh]) OR ("Coronavirus Infections"[Mesh]) OR coronavirinae OR ("COVID-19" [Supplementary Concept]) OR COVID OR ("severe acute respiratory syndrome coronavirus 2"[Supplementary Concept]) OR SARS-CoV-2 OR ("betacoronavirus"[MeSH Terms]) OR Coronaviruses OR 2019-nCoV OR nCoV OR COVID19 OR (Corona virus) </w:t>
            </w:r>
          </w:p>
          <w:p w14:paraId="66123452"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 xml:space="preserve">#2 (("Macrophage Activation Syndrome"[Mesh]) OR ("Lymphohistiocytosis, Hemophagocytic"[Mesh]) OR (Erythrophagocytic Lymphohistiocytoses) OR (Erythrophagocytic Lymphohistiocytosis) OR (Hemophagocytic Histiocytoses) OR (Hemophagocytic Histiocytosis) OR (Hemophagocytic Syndrome) OR (hemophagocytic lymphohistiocytosis) OR (cytokine storm) OR hypercytokinemia OR (critically ill) OR severe OR distress OR (acute respiratory distress syndrome) OR (organ failure) OR ("Cytokine Release Syndrome"[Mesh]) OR ("Systemic Inflammatory Response Syndrome"[Mesh]) OR (Sepsis Syndrome) OR ("Inflammation"[Mesh])) </w:t>
            </w:r>
          </w:p>
          <w:p w14:paraId="636E1E2E"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3</w:t>
            </w:r>
          </w:p>
          <w:p w14:paraId="1288B63C"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clinical features) OR (red flags) OR (warning signs) OR ("Symptom Flare Up"[Mesh]) OR symptomatology OR exarcerbation OR worsening OR (disease marker)</w:t>
            </w:r>
          </w:p>
          <w:p w14:paraId="21C3E860" w14:textId="77777777" w:rsidR="00D01E65" w:rsidRPr="007779BC" w:rsidRDefault="00D01E65" w:rsidP="00D01E65">
            <w:pPr>
              <w:rPr>
                <w:rFonts w:ascii="Times New Roman" w:hAnsi="Times New Roman" w:cs="Times New Roman"/>
                <w:sz w:val="20"/>
                <w:szCs w:val="20"/>
                <w:lang w:val="en-US"/>
              </w:rPr>
            </w:pPr>
          </w:p>
          <w:p w14:paraId="73B676C6" w14:textId="77777777" w:rsidR="00D01E65" w:rsidRPr="00D855C3" w:rsidRDefault="00D01E65" w:rsidP="00D01E65">
            <w:pPr>
              <w:rPr>
                <w:rFonts w:ascii="Times New Roman" w:hAnsi="Times New Roman" w:cs="Times New Roman"/>
                <w:b/>
                <w:sz w:val="20"/>
                <w:szCs w:val="20"/>
              </w:rPr>
            </w:pPr>
            <w:r w:rsidRPr="00D855C3">
              <w:rPr>
                <w:rFonts w:ascii="Times New Roman" w:hAnsi="Times New Roman" w:cs="Times New Roman"/>
                <w:sz w:val="20"/>
                <w:szCs w:val="20"/>
              </w:rPr>
              <w:t>#4. #1 AND #2 AND #3</w:t>
            </w:r>
          </w:p>
        </w:tc>
      </w:tr>
    </w:tbl>
    <w:p w14:paraId="687DEBE4" w14:textId="77777777" w:rsidR="00D01E65" w:rsidRPr="00D855C3" w:rsidRDefault="00D01E65" w:rsidP="00D01E65">
      <w:pPr>
        <w:rPr>
          <w:rFonts w:ascii="Times New Roman" w:hAnsi="Times New Roman" w:cs="Times New Roman"/>
          <w:b/>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16"/>
      </w:tblGrid>
      <w:tr w:rsidR="00D01E65" w:rsidRPr="007779BC" w14:paraId="3B64A174" w14:textId="77777777" w:rsidTr="00D01E65">
        <w:tc>
          <w:tcPr>
            <w:tcW w:w="0" w:type="auto"/>
          </w:tcPr>
          <w:p w14:paraId="41CF8576" w14:textId="77777777" w:rsidR="00D01E65" w:rsidRPr="007779BC" w:rsidRDefault="00D01E65" w:rsidP="00D01E65">
            <w:pPr>
              <w:rPr>
                <w:rFonts w:ascii="Times New Roman" w:hAnsi="Times New Roman" w:cs="Times New Roman"/>
                <w:b/>
                <w:sz w:val="20"/>
                <w:szCs w:val="20"/>
                <w:lang w:val="en-US"/>
              </w:rPr>
            </w:pPr>
            <w:r w:rsidRPr="007779BC">
              <w:rPr>
                <w:rFonts w:ascii="Times New Roman" w:hAnsi="Times New Roman" w:cs="Times New Roman"/>
                <w:b/>
                <w:sz w:val="20"/>
                <w:szCs w:val="20"/>
                <w:lang w:val="en-US"/>
              </w:rPr>
              <w:t>EMBASE</w:t>
            </w:r>
          </w:p>
          <w:p w14:paraId="513FCE77" w14:textId="77777777" w:rsidR="00BD59D0" w:rsidRPr="007779BC" w:rsidRDefault="00BD59D0" w:rsidP="00D01E65">
            <w:pPr>
              <w:rPr>
                <w:rFonts w:ascii="Times New Roman" w:hAnsi="Times New Roman" w:cs="Times New Roman"/>
                <w:b/>
                <w:sz w:val="20"/>
                <w:szCs w:val="20"/>
                <w:lang w:val="en-US"/>
              </w:rPr>
            </w:pPr>
          </w:p>
          <w:p w14:paraId="17E099D4"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1 'coronavirinae'/exp OR coronavirinae OR 'coronavirus'/exp OR coronavirus OR 'corona virus' OR 'coronaviridae'/exp OR coronaviridae OR 'coronavirus infection'/exp OR 'coronavirus infection' OR</w:t>
            </w:r>
            <w:r w:rsidRPr="007779BC">
              <w:rPr>
                <w:rFonts w:ascii="Times New Roman" w:hAnsi="Times New Roman" w:cs="Times New Roman"/>
                <w:b/>
                <w:sz w:val="20"/>
                <w:szCs w:val="20"/>
                <w:lang w:val="en-US"/>
              </w:rPr>
              <w:t xml:space="preserve"> </w:t>
            </w:r>
            <w:r w:rsidRPr="007779BC">
              <w:rPr>
                <w:rFonts w:ascii="Times New Roman" w:hAnsi="Times New Roman" w:cs="Times New Roman"/>
                <w:sz w:val="20"/>
                <w:szCs w:val="20"/>
                <w:lang w:val="en-US"/>
              </w:rPr>
              <w:t>'SARS coronavirus'/exp OR 'SARS coronavirus' OR</w:t>
            </w:r>
            <w:r w:rsidRPr="007779BC">
              <w:rPr>
                <w:rFonts w:ascii="Times New Roman" w:hAnsi="Times New Roman" w:cs="Times New Roman"/>
                <w:b/>
                <w:sz w:val="20"/>
                <w:szCs w:val="20"/>
                <w:lang w:val="en-US"/>
              </w:rPr>
              <w:t xml:space="preserve"> </w:t>
            </w:r>
            <w:r w:rsidRPr="007779BC">
              <w:rPr>
                <w:rFonts w:ascii="Times New Roman" w:hAnsi="Times New Roman" w:cs="Times New Roman"/>
                <w:sz w:val="20"/>
                <w:szCs w:val="20"/>
                <w:lang w:val="en-US"/>
              </w:rPr>
              <w:t>'covid-19' OR covid OR 'sars-cov-2' OR coronaviruses OR 'coronavirus infection' OR 'coronavirus disease 2019'/exp OR 'sars-related coronavirus'/exp OR 'Betacoronavirus'/exp OR beta coronavirus</w:t>
            </w:r>
          </w:p>
          <w:p w14:paraId="1E7A1164"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 xml:space="preserve"> </w:t>
            </w:r>
          </w:p>
          <w:p w14:paraId="4BF9E5B8"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2 'macrophage activation syndrome'/exp OR 'macrophage activation syndrome' OR 'erythrophagocytic lymphohistiocytosis' OR 'haemophagocytic lymphohistiocytosis' OR 'haemophagocytic syndrome' OR 'haemophagocytic syndromes' OR 'hemophagocytic lymphohistiocytosis' OR 'hemophagocytic syndromes' OR 'lymphohistiocytosis, erythrophagocytic' OR 'lymphohistiocytosis, haemophagocytic' OR 'lymphohistiocytosis, hemophagocytic' OR 'cytokine storm'/exp OR 'cytokine storm' OR cytokine OR hypercytokinaemia OR hypercytokinemia OR 'cytokine release'/exp OR 'cytokine secretion' OR 'release, cytokine' OR 'secretion, cytokine' OR 'clinical feature'/exp OR 'clinical aspect' OR 'clinical features' OR 'disease severity assessment'/exp OR 'disease severity scale' OR 'disease severity score' OR 'severity of disease assessment' OR 'severity of disease scale' OR 'severity of disease score' OR 'symptomatology'/exp OR 'disease marker'/exp OR 'symptom'/exp OR 'disease exacerbation'/exp OR 'aggravation, disease' OR 'disease aggravation' OR 'disease flare' OR 'disease progression' OR 'exacerbation, disease' OR 'inflammation'/exp OR 'systemic inflammatory response syndrome'/exp OR 'sepsis'/exp</w:t>
            </w:r>
          </w:p>
          <w:p w14:paraId="4CEEAD1E" w14:textId="77777777" w:rsidR="00D01E65" w:rsidRPr="007779BC" w:rsidRDefault="00D01E65" w:rsidP="00D01E65">
            <w:pPr>
              <w:rPr>
                <w:rFonts w:ascii="Times New Roman" w:hAnsi="Times New Roman" w:cs="Times New Roman"/>
                <w:sz w:val="20"/>
                <w:szCs w:val="20"/>
                <w:lang w:val="en-US"/>
              </w:rPr>
            </w:pPr>
          </w:p>
          <w:p w14:paraId="7B74399A"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3 #1 AND #2</w:t>
            </w:r>
          </w:p>
          <w:p w14:paraId="34D2C3C1"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4 #3 AND (2019:py OR 2020:py)</w:t>
            </w:r>
          </w:p>
          <w:p w14:paraId="14AC91DE"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5 #4 AND [embase]/lim NOT ([embase]/lim AND [medline]/lim)</w:t>
            </w:r>
          </w:p>
        </w:tc>
      </w:tr>
    </w:tbl>
    <w:p w14:paraId="1E92B4A3" w14:textId="77777777" w:rsidR="00D01E65" w:rsidRPr="007779BC" w:rsidRDefault="00D01E65" w:rsidP="00D01E65">
      <w:pPr>
        <w:rPr>
          <w:rFonts w:ascii="Times New Roman" w:hAnsi="Times New Roman" w:cs="Times New Roman"/>
          <w:sz w:val="20"/>
          <w:szCs w:val="20"/>
          <w:lang w:val="en-US"/>
        </w:rPr>
      </w:pPr>
    </w:p>
    <w:p w14:paraId="7D288E5A" w14:textId="77777777" w:rsidR="00D01E65" w:rsidRPr="007779BC" w:rsidRDefault="00D01E65" w:rsidP="00D01E65">
      <w:pPr>
        <w:rPr>
          <w:rFonts w:ascii="Times New Roman" w:hAnsi="Times New Roman" w:cs="Times New Roman"/>
          <w:sz w:val="20"/>
          <w:szCs w:val="20"/>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16"/>
      </w:tblGrid>
      <w:tr w:rsidR="00D01E65" w:rsidRPr="007779BC" w14:paraId="26E91BD1" w14:textId="77777777" w:rsidTr="00D01E65">
        <w:tc>
          <w:tcPr>
            <w:tcW w:w="0" w:type="auto"/>
          </w:tcPr>
          <w:p w14:paraId="17EA1B4B" w14:textId="77777777" w:rsidR="00D01E65" w:rsidRPr="007779BC" w:rsidRDefault="00D01E65" w:rsidP="00D01E65">
            <w:pPr>
              <w:rPr>
                <w:rFonts w:ascii="Times New Roman" w:hAnsi="Times New Roman" w:cs="Times New Roman"/>
                <w:b/>
                <w:sz w:val="20"/>
                <w:szCs w:val="20"/>
                <w:lang w:val="en-US"/>
              </w:rPr>
            </w:pPr>
            <w:r w:rsidRPr="007779BC">
              <w:rPr>
                <w:rFonts w:ascii="Times New Roman" w:hAnsi="Times New Roman" w:cs="Times New Roman"/>
                <w:b/>
                <w:sz w:val="20"/>
                <w:szCs w:val="20"/>
                <w:lang w:val="en-US"/>
              </w:rPr>
              <w:t>LILACS</w:t>
            </w:r>
          </w:p>
          <w:p w14:paraId="0B25C4D2" w14:textId="77777777" w:rsidR="00D01E65" w:rsidRPr="007779BC" w:rsidRDefault="00D01E65" w:rsidP="00D01E65">
            <w:pPr>
              <w:rPr>
                <w:rFonts w:ascii="Times New Roman" w:hAnsi="Times New Roman" w:cs="Times New Roman"/>
                <w:sz w:val="20"/>
                <w:szCs w:val="20"/>
                <w:lang w:val="en-US"/>
              </w:rPr>
            </w:pPr>
          </w:p>
          <w:p w14:paraId="42FC6516"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MH:Coronavirus OR MH:Betacoronavirus OR MH:B04.820.504.540.150$ OR Coronavirus OR "COVID-19" OR COVID OR SARS-CoV-2 OR Coronaviruses OR MH:Coronaviridae OR MH:B04.820.504.540$ OR coronavirinae</w:t>
            </w:r>
          </w:p>
          <w:p w14:paraId="67BECAB1"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AND</w:t>
            </w:r>
          </w:p>
          <w:p w14:paraId="1D72D001"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 xml:space="preserve">MH:"Macrophage Activation Syndrome" OR MH:C20.683.515.800$ OR (Síndrome de Activación Macrofágica) OR (Síndrome de Ativação Macrofágica) OR (Síndrome da Ativação do Macrófago) OR (Síndrome de Ativação de Macrófagos) MH:"Lymphohistiocytosis, Hemophagocytic" OR (Linfohistiocitosis Hemofagocítica) OR (Linfo-Histiocitose Hemofagocítica) OR (Linfo-Histiocitose Hemofagocítica) OR (Síndrome Hemofagocítica) OR (Síndromes Hemofagocíticas) OR (Erythrophagocytic Lymphohistiocytoses) OR (Erythrophagocytic Lymphohistiocytosis) OR </w:t>
            </w:r>
            <w:r w:rsidRPr="007779BC">
              <w:rPr>
                <w:rFonts w:ascii="Times New Roman" w:hAnsi="Times New Roman" w:cs="Times New Roman"/>
                <w:sz w:val="20"/>
                <w:szCs w:val="20"/>
                <w:lang w:val="en-US"/>
              </w:rPr>
              <w:lastRenderedPageBreak/>
              <w:t>(Hemophagocytic Histiocytoses) OR (Hemophagocytic Histiocytosis) OR (Hemophagocytic Syndrome) OR (hemophagocytic lymphohistiocytosis) OR "cytokine storm" OR hypercytokinemia OR cytokine OR MH:C15.604.250.410.575$ OR (cytokine release syndrome) OR MH:"Systemic Inflammatory Response Syndrome" OR MH:C23.550.470.790$ OR MH:C23.550.835.900$ OR (Sepsis Syndrome) OR MH:Inflammation OR MH:C23.550.470$</w:t>
            </w:r>
          </w:p>
          <w:p w14:paraId="58A278D3"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AND</w:t>
            </w:r>
          </w:p>
          <w:p w14:paraId="6C0214E9" w14:textId="49E5F91D"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clinical features) OR (red flags) OR MH:"Symptom Flare Up" OR MH:C23.550.291.937.500$ OR symptomatology OR exarcerbation OR worsening OR (disease marker)</w:t>
            </w:r>
          </w:p>
        </w:tc>
      </w:tr>
    </w:tbl>
    <w:p w14:paraId="57DCED6D" w14:textId="77777777" w:rsidR="00D01E65" w:rsidRPr="007779BC" w:rsidRDefault="00D01E65" w:rsidP="00D01E65">
      <w:pPr>
        <w:rPr>
          <w:rFonts w:ascii="Times New Roman" w:hAnsi="Times New Roman" w:cs="Times New Roman"/>
          <w:sz w:val="20"/>
          <w:szCs w:val="20"/>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16"/>
      </w:tblGrid>
      <w:tr w:rsidR="00D01E65" w:rsidRPr="00D855C3" w14:paraId="626AA0F1" w14:textId="77777777" w:rsidTr="00D01E65">
        <w:tc>
          <w:tcPr>
            <w:tcW w:w="0" w:type="auto"/>
          </w:tcPr>
          <w:p w14:paraId="518D59E5" w14:textId="77777777" w:rsidR="00D01E65" w:rsidRPr="007779BC" w:rsidRDefault="00D01E65" w:rsidP="00D01E65">
            <w:pPr>
              <w:rPr>
                <w:rFonts w:ascii="Times New Roman" w:hAnsi="Times New Roman" w:cs="Times New Roman"/>
                <w:b/>
                <w:sz w:val="20"/>
                <w:szCs w:val="20"/>
                <w:lang w:val="en-US"/>
              </w:rPr>
            </w:pPr>
            <w:r w:rsidRPr="007779BC">
              <w:rPr>
                <w:rFonts w:ascii="Times New Roman" w:hAnsi="Times New Roman" w:cs="Times New Roman"/>
                <w:b/>
                <w:sz w:val="20"/>
                <w:szCs w:val="20"/>
                <w:lang w:val="en-US"/>
              </w:rPr>
              <w:t>Cochrane</w:t>
            </w:r>
          </w:p>
          <w:p w14:paraId="36BE843A" w14:textId="77777777" w:rsidR="00BD59D0" w:rsidRPr="007779BC" w:rsidRDefault="00BD59D0" w:rsidP="00D01E65">
            <w:pPr>
              <w:rPr>
                <w:rFonts w:ascii="Times New Roman" w:hAnsi="Times New Roman" w:cs="Times New Roman"/>
                <w:b/>
                <w:sz w:val="20"/>
                <w:szCs w:val="20"/>
                <w:lang w:val="en-US"/>
              </w:rPr>
            </w:pPr>
          </w:p>
          <w:p w14:paraId="45E37D56"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1</w:t>
            </w:r>
            <w:r w:rsidRPr="007779BC">
              <w:rPr>
                <w:rFonts w:ascii="Times New Roman" w:hAnsi="Times New Roman" w:cs="Times New Roman"/>
                <w:sz w:val="20"/>
                <w:szCs w:val="20"/>
                <w:lang w:val="en-US"/>
              </w:rPr>
              <w:tab/>
              <w:t>MeSH descriptor: [Coronavirus] explode all trees</w:t>
            </w:r>
            <w:r w:rsidRPr="007779BC">
              <w:rPr>
                <w:rFonts w:ascii="Times New Roman" w:hAnsi="Times New Roman" w:cs="Times New Roman"/>
                <w:sz w:val="20"/>
                <w:szCs w:val="20"/>
                <w:lang w:val="en-US"/>
              </w:rPr>
              <w:tab/>
            </w:r>
          </w:p>
          <w:p w14:paraId="434C2508"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2</w:t>
            </w:r>
            <w:r w:rsidRPr="007779BC">
              <w:rPr>
                <w:rFonts w:ascii="Times New Roman" w:hAnsi="Times New Roman" w:cs="Times New Roman"/>
                <w:sz w:val="20"/>
                <w:szCs w:val="20"/>
                <w:lang w:val="en-US"/>
              </w:rPr>
              <w:tab/>
              <w:t>MeSH descriptor: [Coronaviridae] explode all trees</w:t>
            </w:r>
            <w:r w:rsidRPr="007779BC">
              <w:rPr>
                <w:rFonts w:ascii="Times New Roman" w:hAnsi="Times New Roman" w:cs="Times New Roman"/>
                <w:sz w:val="20"/>
                <w:szCs w:val="20"/>
                <w:lang w:val="en-US"/>
              </w:rPr>
              <w:tab/>
            </w:r>
          </w:p>
          <w:p w14:paraId="5B35871C"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3</w:t>
            </w:r>
            <w:r w:rsidRPr="007779BC">
              <w:rPr>
                <w:rFonts w:ascii="Times New Roman" w:hAnsi="Times New Roman" w:cs="Times New Roman"/>
                <w:sz w:val="20"/>
                <w:szCs w:val="20"/>
                <w:lang w:val="en-US"/>
              </w:rPr>
              <w:tab/>
              <w:t>MeSH descriptor: [Betacoronavirus] explode all trees</w:t>
            </w:r>
          </w:p>
          <w:p w14:paraId="2F8D29E5"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4</w:t>
            </w:r>
            <w:r w:rsidRPr="007779BC">
              <w:rPr>
                <w:rFonts w:ascii="Times New Roman" w:hAnsi="Times New Roman" w:cs="Times New Roman"/>
                <w:sz w:val="20"/>
                <w:szCs w:val="20"/>
                <w:lang w:val="en-US"/>
              </w:rPr>
              <w:tab/>
              <w:t>"COVID-19" OR (COVID) OR (Coronavirus) OR (SARS-CoV-2) OR (Coronaviruses)</w:t>
            </w:r>
            <w:r w:rsidRPr="007779BC">
              <w:rPr>
                <w:rFonts w:ascii="Times New Roman" w:hAnsi="Times New Roman" w:cs="Times New Roman"/>
                <w:sz w:val="20"/>
                <w:szCs w:val="20"/>
                <w:lang w:val="en-US"/>
              </w:rPr>
              <w:tab/>
            </w:r>
          </w:p>
          <w:p w14:paraId="558CFF2C"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5</w:t>
            </w:r>
            <w:r w:rsidRPr="007779BC">
              <w:rPr>
                <w:rFonts w:ascii="Times New Roman" w:hAnsi="Times New Roman" w:cs="Times New Roman"/>
                <w:sz w:val="20"/>
                <w:szCs w:val="20"/>
                <w:lang w:val="en-US"/>
              </w:rPr>
              <w:tab/>
              <w:t>MeSH descriptor: [Macrophage Activation Syndrome] explode all trees</w:t>
            </w:r>
            <w:r w:rsidRPr="007779BC">
              <w:rPr>
                <w:rFonts w:ascii="Times New Roman" w:hAnsi="Times New Roman" w:cs="Times New Roman"/>
                <w:sz w:val="20"/>
                <w:szCs w:val="20"/>
                <w:lang w:val="en-US"/>
              </w:rPr>
              <w:tab/>
            </w:r>
          </w:p>
          <w:p w14:paraId="1D2611AE"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6</w:t>
            </w:r>
            <w:r w:rsidRPr="007779BC">
              <w:rPr>
                <w:rFonts w:ascii="Times New Roman" w:hAnsi="Times New Roman" w:cs="Times New Roman"/>
                <w:sz w:val="20"/>
                <w:szCs w:val="20"/>
                <w:lang w:val="en-US"/>
              </w:rPr>
              <w:tab/>
              <w:t>MeSH descriptor: [Lymphohistiocytosis, Hemophagocytic] explode all trees</w:t>
            </w:r>
            <w:r w:rsidRPr="007779BC">
              <w:rPr>
                <w:rFonts w:ascii="Times New Roman" w:hAnsi="Times New Roman" w:cs="Times New Roman"/>
                <w:sz w:val="20"/>
                <w:szCs w:val="20"/>
                <w:lang w:val="en-US"/>
              </w:rPr>
              <w:tab/>
            </w:r>
          </w:p>
          <w:p w14:paraId="5880F9C1"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7</w:t>
            </w:r>
            <w:r w:rsidRPr="007779BC">
              <w:rPr>
                <w:rFonts w:ascii="Times New Roman" w:hAnsi="Times New Roman" w:cs="Times New Roman"/>
                <w:sz w:val="20"/>
                <w:szCs w:val="20"/>
                <w:lang w:val="en-US"/>
              </w:rPr>
              <w:tab/>
              <w:t>MeSH descriptor: [Inflammation] explode all trees</w:t>
            </w:r>
          </w:p>
          <w:p w14:paraId="66FA4E22"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8</w:t>
            </w:r>
            <w:r w:rsidRPr="007779BC">
              <w:rPr>
                <w:rFonts w:ascii="Times New Roman" w:hAnsi="Times New Roman" w:cs="Times New Roman"/>
                <w:sz w:val="20"/>
                <w:szCs w:val="20"/>
                <w:lang w:val="en-US"/>
              </w:rPr>
              <w:tab/>
              <w:t>(Erythrophagocytic Lymphohistiocytoses) OR (Erythrophagocytic Lymphohistiocytosis) OR (Hemophagocytic Histiocytoses) OR (Hemophagocytic Histiocytosis) OR (Hemophagocytic Syndrome) OR (hemophagocytic lymphohistiocytosis) OR (critically ill) OR severe OR distress OR (acute respiratory distress syndrome) OR (organ failure) OR (cytokine storm) OR hypercytokinemia OR cytokine OR (Sepsis Syndrome)</w:t>
            </w:r>
            <w:r w:rsidRPr="007779BC">
              <w:rPr>
                <w:rFonts w:ascii="Times New Roman" w:hAnsi="Times New Roman" w:cs="Times New Roman"/>
                <w:sz w:val="20"/>
                <w:szCs w:val="20"/>
                <w:lang w:val="en-US"/>
              </w:rPr>
              <w:tab/>
            </w:r>
          </w:p>
          <w:p w14:paraId="2B945335"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9</w:t>
            </w:r>
            <w:r w:rsidRPr="007779BC">
              <w:rPr>
                <w:rFonts w:ascii="Times New Roman" w:hAnsi="Times New Roman" w:cs="Times New Roman"/>
                <w:sz w:val="20"/>
                <w:szCs w:val="20"/>
                <w:lang w:val="en-US"/>
              </w:rPr>
              <w:tab/>
              <w:t>#1 OR #2 OR #3</w:t>
            </w:r>
            <w:r w:rsidRPr="007779BC">
              <w:rPr>
                <w:rFonts w:ascii="Times New Roman" w:hAnsi="Times New Roman" w:cs="Times New Roman"/>
                <w:sz w:val="20"/>
                <w:szCs w:val="20"/>
                <w:lang w:val="en-US"/>
              </w:rPr>
              <w:tab/>
              <w:t>OR #4</w:t>
            </w:r>
          </w:p>
          <w:p w14:paraId="7448DE75"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10</w:t>
            </w:r>
            <w:r w:rsidRPr="007779BC">
              <w:rPr>
                <w:rFonts w:ascii="Times New Roman" w:hAnsi="Times New Roman" w:cs="Times New Roman"/>
                <w:sz w:val="20"/>
                <w:szCs w:val="20"/>
                <w:lang w:val="en-US"/>
              </w:rPr>
              <w:tab/>
              <w:t>#5 OR #6 OR #7</w:t>
            </w:r>
            <w:r w:rsidRPr="007779BC">
              <w:rPr>
                <w:rFonts w:ascii="Times New Roman" w:hAnsi="Times New Roman" w:cs="Times New Roman"/>
                <w:sz w:val="20"/>
                <w:szCs w:val="20"/>
                <w:lang w:val="en-US"/>
              </w:rPr>
              <w:tab/>
              <w:t xml:space="preserve">OR #8 </w:t>
            </w:r>
          </w:p>
          <w:p w14:paraId="2A8B3647" w14:textId="77777777" w:rsidR="00D01E65" w:rsidRPr="00D855C3" w:rsidRDefault="00D01E65" w:rsidP="00D01E65">
            <w:pPr>
              <w:rPr>
                <w:rFonts w:ascii="Times New Roman" w:hAnsi="Times New Roman" w:cs="Times New Roman"/>
                <w:sz w:val="20"/>
                <w:szCs w:val="20"/>
              </w:rPr>
            </w:pPr>
            <w:r w:rsidRPr="00D855C3">
              <w:rPr>
                <w:rFonts w:ascii="Times New Roman" w:hAnsi="Times New Roman" w:cs="Times New Roman"/>
                <w:sz w:val="20"/>
                <w:szCs w:val="20"/>
              </w:rPr>
              <w:t>#11</w:t>
            </w:r>
            <w:r w:rsidRPr="00D855C3">
              <w:rPr>
                <w:rFonts w:ascii="Times New Roman" w:hAnsi="Times New Roman" w:cs="Times New Roman"/>
                <w:sz w:val="20"/>
                <w:szCs w:val="20"/>
              </w:rPr>
              <w:tab/>
              <w:t>#9 AND #10</w:t>
            </w:r>
          </w:p>
          <w:p w14:paraId="39ADFA5D" w14:textId="77777777" w:rsidR="00D01E65" w:rsidRPr="00D855C3" w:rsidRDefault="00D01E65" w:rsidP="00D01E65">
            <w:pPr>
              <w:rPr>
                <w:rFonts w:ascii="Times New Roman" w:hAnsi="Times New Roman" w:cs="Times New Roman"/>
                <w:sz w:val="20"/>
                <w:szCs w:val="20"/>
              </w:rPr>
            </w:pPr>
          </w:p>
        </w:tc>
      </w:tr>
    </w:tbl>
    <w:p w14:paraId="2FAD319E" w14:textId="77777777" w:rsidR="00D01E65" w:rsidRPr="00D855C3" w:rsidRDefault="00D01E65" w:rsidP="00D01E65">
      <w:pPr>
        <w:rPr>
          <w:rFonts w:ascii="Times New Roman" w:hAnsi="Times New Roman" w:cs="Times New Roman"/>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16"/>
      </w:tblGrid>
      <w:tr w:rsidR="00D01E65" w:rsidRPr="007779BC" w14:paraId="3F74167D" w14:textId="77777777" w:rsidTr="00D01E65">
        <w:tc>
          <w:tcPr>
            <w:tcW w:w="0" w:type="auto"/>
          </w:tcPr>
          <w:p w14:paraId="22553BBD" w14:textId="77777777" w:rsidR="00D01E65" w:rsidRPr="007779BC" w:rsidRDefault="00D01E65" w:rsidP="00D01E65">
            <w:pPr>
              <w:rPr>
                <w:rFonts w:ascii="Times New Roman" w:hAnsi="Times New Roman" w:cs="Times New Roman"/>
                <w:b/>
                <w:sz w:val="20"/>
                <w:szCs w:val="20"/>
                <w:lang w:val="en-US"/>
              </w:rPr>
            </w:pPr>
            <w:r w:rsidRPr="007779BC">
              <w:rPr>
                <w:rFonts w:ascii="Times New Roman" w:hAnsi="Times New Roman" w:cs="Times New Roman"/>
                <w:b/>
                <w:sz w:val="20"/>
                <w:szCs w:val="20"/>
                <w:lang w:val="en-US"/>
              </w:rPr>
              <w:t>OpenGrey</w:t>
            </w:r>
          </w:p>
          <w:p w14:paraId="3AE1841F" w14:textId="77777777" w:rsidR="00BD59D0" w:rsidRPr="007779BC" w:rsidRDefault="00BD59D0" w:rsidP="00D01E65">
            <w:pPr>
              <w:rPr>
                <w:rFonts w:ascii="Times New Roman" w:hAnsi="Times New Roman" w:cs="Times New Roman"/>
                <w:b/>
                <w:sz w:val="20"/>
                <w:szCs w:val="20"/>
                <w:lang w:val="en-US"/>
              </w:rPr>
            </w:pPr>
          </w:p>
          <w:p w14:paraId="78967785"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 xml:space="preserve">COVID-19 OR coronaviridae OR COVID OR Betacoronavirus OR Coronavirus OR SARS-CoV-2 OR Coronaviruses </w:t>
            </w:r>
          </w:p>
        </w:tc>
      </w:tr>
    </w:tbl>
    <w:p w14:paraId="638F85E9" w14:textId="77777777" w:rsidR="00D01E65" w:rsidRPr="007779BC" w:rsidRDefault="00D01E65" w:rsidP="00D01E65">
      <w:pPr>
        <w:rPr>
          <w:rFonts w:ascii="Times New Roman" w:hAnsi="Times New Roman" w:cs="Times New Roman"/>
          <w:sz w:val="20"/>
          <w:szCs w:val="20"/>
          <w:lang w:val="en-US"/>
        </w:rPr>
      </w:pPr>
    </w:p>
    <w:tbl>
      <w:tblPr>
        <w:tblpPr w:leftFromText="180" w:rightFromText="180" w:vertAnchor="text"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16"/>
      </w:tblGrid>
      <w:tr w:rsidR="00D01E65" w:rsidRPr="007779BC" w14:paraId="18F4866B" w14:textId="77777777" w:rsidTr="00D01E65">
        <w:tc>
          <w:tcPr>
            <w:tcW w:w="0" w:type="auto"/>
          </w:tcPr>
          <w:p w14:paraId="141126F2" w14:textId="77777777" w:rsidR="00D01E65" w:rsidRPr="007779BC" w:rsidRDefault="00D01E65" w:rsidP="00D01E65">
            <w:pPr>
              <w:rPr>
                <w:rFonts w:ascii="Times New Roman" w:hAnsi="Times New Roman" w:cs="Times New Roman"/>
                <w:b/>
                <w:sz w:val="20"/>
                <w:szCs w:val="20"/>
                <w:lang w:val="en-US"/>
              </w:rPr>
            </w:pPr>
            <w:r w:rsidRPr="007779BC">
              <w:rPr>
                <w:rFonts w:ascii="Times New Roman" w:hAnsi="Times New Roman" w:cs="Times New Roman"/>
                <w:b/>
                <w:sz w:val="20"/>
                <w:szCs w:val="20"/>
                <w:lang w:val="en-US"/>
              </w:rPr>
              <w:t>ClinicalTrials.Gov</w:t>
            </w:r>
          </w:p>
          <w:p w14:paraId="710FC995" w14:textId="77777777" w:rsidR="00D01E65" w:rsidRPr="007779BC" w:rsidRDefault="00D01E65" w:rsidP="00D01E65">
            <w:pPr>
              <w:rPr>
                <w:rFonts w:ascii="Times New Roman" w:hAnsi="Times New Roman" w:cs="Times New Roman"/>
                <w:sz w:val="20"/>
                <w:szCs w:val="20"/>
                <w:lang w:val="en-US"/>
              </w:rPr>
            </w:pPr>
          </w:p>
          <w:p w14:paraId="05B557C3" w14:textId="77777777" w:rsidR="00D01E65" w:rsidRPr="007779BC" w:rsidRDefault="00D01E65" w:rsidP="00D01E65">
            <w:pPr>
              <w:rPr>
                <w:rFonts w:ascii="Times New Roman" w:hAnsi="Times New Roman" w:cs="Times New Roman"/>
                <w:sz w:val="20"/>
                <w:szCs w:val="20"/>
                <w:lang w:val="en-US"/>
              </w:rPr>
            </w:pPr>
            <w:r w:rsidRPr="007779BC">
              <w:rPr>
                <w:rFonts w:ascii="Times New Roman" w:hAnsi="Times New Roman" w:cs="Times New Roman"/>
                <w:sz w:val="20"/>
                <w:szCs w:val="20"/>
                <w:lang w:val="en-US"/>
              </w:rPr>
              <w:t>Condition: Coronavirus OR Coronaviridae OR COVID-19 OR COVID OR "severe acute respiratory syndrome coronavirus 2" OR SARS-CoV-2 OR "betacoronavirus" OR Coronaviruses</w:t>
            </w:r>
          </w:p>
        </w:tc>
      </w:tr>
    </w:tbl>
    <w:p w14:paraId="77D581A5" w14:textId="77777777" w:rsidR="00380DE4" w:rsidRPr="007779BC" w:rsidRDefault="00380DE4">
      <w:pPr>
        <w:rPr>
          <w:rFonts w:ascii="Times New Roman" w:hAnsi="Times New Roman" w:cs="Times New Roman"/>
          <w:sz w:val="20"/>
          <w:szCs w:val="20"/>
          <w:lang w:val="en-US"/>
        </w:rPr>
      </w:pPr>
    </w:p>
    <w:sectPr w:rsidR="00380DE4" w:rsidRPr="007779BC" w:rsidSect="00A759E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01E65"/>
    <w:rsid w:val="0004188F"/>
    <w:rsid w:val="00380DE4"/>
    <w:rsid w:val="007779BC"/>
    <w:rsid w:val="00A759ED"/>
    <w:rsid w:val="00BD59D0"/>
    <w:rsid w:val="00C030C6"/>
    <w:rsid w:val="00C3765C"/>
    <w:rsid w:val="00D01E65"/>
    <w:rsid w:val="00D855C3"/>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A65D4"/>
  <w14:defaultImageDpi w14:val="300"/>
  <w15:docId w15:val="{C96C92C3-11F1-4508-9984-46E422259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1E6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08</Words>
  <Characters>4612</Characters>
  <Application>Microsoft Office Word</Application>
  <DocSecurity>0</DocSecurity>
  <Lines>38</Lines>
  <Paragraphs>10</Paragraphs>
  <ScaleCrop>false</ScaleCrop>
  <Company/>
  <LinksUpToDate>false</LinksUpToDate>
  <CharactersWithSpaces>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Karla</dc:creator>
  <cp:keywords/>
  <dc:description/>
  <cp:lastModifiedBy>chn off31</cp:lastModifiedBy>
  <cp:revision>3</cp:revision>
  <dcterms:created xsi:type="dcterms:W3CDTF">2021-06-20T02:31:00Z</dcterms:created>
  <dcterms:modified xsi:type="dcterms:W3CDTF">2021-06-23T05:03:00Z</dcterms:modified>
</cp:coreProperties>
</file>